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647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1985"/>
        <w:gridCol w:w="709"/>
        <w:gridCol w:w="774"/>
        <w:gridCol w:w="785"/>
        <w:gridCol w:w="5728"/>
      </w:tblGrid>
      <w:tr w:rsidR="00A47865" w:rsidRPr="0067493F" w14:paraId="270D670F" w14:textId="77777777" w:rsidTr="0067493F">
        <w:trPr>
          <w:trHeight w:val="320"/>
        </w:trPr>
        <w:tc>
          <w:tcPr>
            <w:tcW w:w="1164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5CFC8" w14:textId="172A7873" w:rsidR="00A47865" w:rsidRPr="00A47865" w:rsidRDefault="00A47865" w:rsidP="00A4786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786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upplementary Table </w:t>
            </w:r>
            <w:r w:rsidR="0067493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</w:t>
            </w:r>
            <w:r w:rsidRPr="00A4786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A47865">
              <w:rPr>
                <w:rFonts w:ascii="Times New Roman" w:hAnsi="Times New Roman" w:cs="Times New Roman"/>
                <w:color w:val="000000"/>
                <w:lang w:val="en-US"/>
              </w:rPr>
              <w:t xml:space="preserve"> Activated pathways characterized with cleft lip-palate variant-containing-genes identified in patients with nonsyndromic cleft palate only (NSCPO).</w:t>
            </w:r>
          </w:p>
          <w:p w14:paraId="2655077F" w14:textId="77777777" w:rsidR="00A47865" w:rsidRPr="00A47865" w:rsidRDefault="00A47865" w:rsidP="00A47865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</w:tr>
      <w:tr w:rsidR="00A47865" w:rsidRPr="0067493F" w14:paraId="6923D3F8" w14:textId="77A55D58" w:rsidTr="00A47865">
        <w:trPr>
          <w:trHeight w:val="320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CD7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Pathway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C5B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Term descrip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FC2E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Observed gene count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76D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Background gene count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A89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False discovery rate</w:t>
            </w:r>
          </w:p>
        </w:tc>
        <w:tc>
          <w:tcPr>
            <w:tcW w:w="5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FAF521" w14:textId="2CF44F3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atching proteins in your network</w:t>
            </w:r>
          </w:p>
        </w:tc>
      </w:tr>
      <w:tr w:rsidR="00A47865" w:rsidRPr="0067493F" w14:paraId="22043324" w14:textId="3F9AA5B7" w:rsidTr="00A47865">
        <w:trPr>
          <w:trHeight w:val="5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BA4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9F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uman papillomavirus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11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3D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B8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.58e-0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AD43632" w14:textId="338EC5B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JAG1,APC,EP300,EGFR,NOTCH1,ATM,COL1A2,TSC1,CTNNB1,HLA-B,PIK3R1</w:t>
            </w:r>
          </w:p>
        </w:tc>
      </w:tr>
      <w:tr w:rsidR="00A47865" w:rsidRPr="0067493F" w14:paraId="41D2C403" w14:textId="2A2FF867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D7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C8A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athways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3B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A4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B5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.58e-0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0D5951E6" w14:textId="074325AB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TGFB1,JAG1,APC,EP300,EGFR,NOTCH1,PTCH1,FGFR3,CTNNB1,RET,PTCH2,BRCA2,ESR1,PIK3R1</w:t>
            </w:r>
          </w:p>
        </w:tc>
      </w:tr>
      <w:tr w:rsidR="00A47865" w:rsidRPr="0067493F" w14:paraId="09CE715A" w14:textId="36A7AD2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96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D8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roteoglycans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B6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74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237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.58e-0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9AAD81B" w14:textId="3608C918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TGFB1,ANK1,EGFR,PTCH1,CTNNB1,ESR1,FLNB,PIK3R1,ACTG1</w:t>
            </w:r>
          </w:p>
        </w:tc>
      </w:tr>
      <w:tr w:rsidR="00A47865" w:rsidRPr="00A47865" w14:paraId="0DD9CF08" w14:textId="0A317853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5F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F1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Breast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AE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9F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303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.58e-0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6E1CCF0" w14:textId="0A176B7F" w:rsidR="00A47865" w:rsidRPr="0067493F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7493F">
              <w:rPr>
                <w:rFonts w:ascii="Times New Roman" w:hAnsi="Times New Roman" w:cs="Times New Roman"/>
                <w:sz w:val="12"/>
                <w:szCs w:val="12"/>
              </w:rPr>
              <w:t>JAG1,APC,EGFR,NOTCH1,CTNNB1,BRCA2,ESR1,BRCA1,PIK3R1</w:t>
            </w:r>
          </w:p>
        </w:tc>
      </w:tr>
      <w:tr w:rsidR="00A47865" w:rsidRPr="0067493F" w14:paraId="712440F9" w14:textId="3F7FE34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C9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5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0B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Adherens j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E3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A31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C7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.49e-0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83F4807" w14:textId="3F83AF7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300,EGFR,CTNNB1,ACTN1,CTNND1,ACTG1</w:t>
            </w:r>
          </w:p>
        </w:tc>
      </w:tr>
      <w:tr w:rsidR="00A47865" w:rsidRPr="0067493F" w14:paraId="4C923AB3" w14:textId="1EBB0C96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8EC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987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TLV-I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F0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59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FD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.61e-0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08DE9A62" w14:textId="39EE66C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TGFB1,APC,EP300,ATM,CTNNB1,HLA-DRB1,HLA-B,PIK3R1</w:t>
            </w:r>
          </w:p>
        </w:tc>
      </w:tr>
      <w:tr w:rsidR="00A47865" w:rsidRPr="00A47865" w14:paraId="608A2E86" w14:textId="5ED54471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CFA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05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F5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Mannose type O-glycan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6B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935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E69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1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36AF8EA6" w14:textId="09E8D8C0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KTN,POMT2,LARGE,POMT1</w:t>
            </w:r>
          </w:p>
        </w:tc>
      </w:tr>
      <w:tr w:rsidR="00A47865" w:rsidRPr="0067493F" w14:paraId="16168D81" w14:textId="080049D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66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1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30C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Endocrine res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19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F6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EA3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1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0E1DF7FB" w14:textId="44D00109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JAG1,EGFR,NOTCH1,ESR1,PIK3R1</w:t>
            </w:r>
          </w:p>
        </w:tc>
      </w:tr>
      <w:tr w:rsidR="00A47865" w:rsidRPr="0067493F" w14:paraId="54F9D88B" w14:textId="2EBF0C1C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92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8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AD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Regulation of actin cytoskele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9F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F2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F9E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1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240634A" w14:textId="7AC4947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YH9,APC,EGFR,FGFR3,FGD1,ACTN1,PIK3R1,ACTG1</w:t>
            </w:r>
          </w:p>
        </w:tc>
      </w:tr>
      <w:tr w:rsidR="00A47865" w:rsidRPr="0067493F" w14:paraId="52DCAAF8" w14:textId="2B2DF4E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87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F4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MicroRNAs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95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0F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33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1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1D195F32" w14:textId="62800C5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C,EP300,EGFR,NOTCH1,ATM,FGFR3,BRCA1</w:t>
            </w:r>
          </w:p>
        </w:tc>
      </w:tr>
      <w:tr w:rsidR="00A47865" w:rsidRPr="0067493F" w14:paraId="19ABE14C" w14:textId="7165BEC1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66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2B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epatocellular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3D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27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C2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23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753D7CA" w14:textId="65665C84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APC,SMARCB1,EGFR,CTNNB1,PIK3R1,ACTG1</w:t>
            </w:r>
          </w:p>
        </w:tc>
      </w:tr>
      <w:tr w:rsidR="00A47865" w:rsidRPr="0067493F" w14:paraId="5A179014" w14:textId="168A4CF5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D8F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6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94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Leukocyte transendothelial mig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31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D2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76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27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2B70E0C" w14:textId="22F817E9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CTNNB1,ACTN1,CTNND1,PIK3R1,ACTG1</w:t>
            </w:r>
          </w:p>
        </w:tc>
      </w:tr>
      <w:tr w:rsidR="00A47865" w:rsidRPr="00A47865" w14:paraId="743DE9C1" w14:textId="53A2C14B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F5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9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C1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hyroid hormone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B9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D5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975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2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5DE3968" w14:textId="22BA04F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300,NOTCH1,CTNNB1,ESR1,PIK3R1,ACTG1</w:t>
            </w:r>
          </w:p>
        </w:tc>
      </w:tr>
      <w:tr w:rsidR="00A47865" w:rsidRPr="00A47865" w14:paraId="553B12ED" w14:textId="594D187B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FC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5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007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Focal adhe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7E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4A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B1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5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DB10E62" w14:textId="555D1780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GFR,COL1A2,CTNNB1,ACTN1,FLNB,PIK3R1,ACTG1</w:t>
            </w:r>
          </w:p>
        </w:tc>
      </w:tr>
      <w:tr w:rsidR="00A47865" w:rsidRPr="0067493F" w14:paraId="0DBDBDAA" w14:textId="0C81AE6E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EF2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77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olorectal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8DD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56C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D0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07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60D69EE" w14:textId="6F5B63F0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APC,EGFR,CTNNB1,PIK3R1</w:t>
            </w:r>
          </w:p>
        </w:tc>
      </w:tr>
      <w:tr w:rsidR="00A47865" w:rsidRPr="00A47865" w14:paraId="3D1800ED" w14:textId="2BA5C39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C7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22B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Endometrial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2E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B9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D4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22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114DB341" w14:textId="2015D13F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C,EGFR,CTNNB1,PIK3R1</w:t>
            </w:r>
          </w:p>
        </w:tc>
      </w:tr>
      <w:tr w:rsidR="00A47865" w:rsidRPr="00A47865" w14:paraId="66CD2225" w14:textId="6CE282F4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4F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A16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Bas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B6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8F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B5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28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48C6A946" w14:textId="0009167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C,PTCH1,CTNNB1,PTCH2</w:t>
            </w:r>
          </w:p>
        </w:tc>
      </w:tr>
      <w:tr w:rsidR="00A47865" w:rsidRPr="00A47865" w14:paraId="3FA04092" w14:textId="0858CC28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35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A0A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entral carbon metabolism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9D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E98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8F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0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19CD952" w14:textId="77AF65A9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GFR,FGFR3,RET,PIK3R1</w:t>
            </w:r>
          </w:p>
        </w:tc>
      </w:tr>
      <w:tr w:rsidR="00A47865" w:rsidRPr="0067493F" w14:paraId="0F86F7ED" w14:textId="094A00E0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FE7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53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Rap1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F4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0AB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17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7103BEE" w14:textId="1EDBF87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GFR,FGFR3,CTNNB1,CTNND1,PIK3R1,ACTG1</w:t>
            </w:r>
          </w:p>
        </w:tc>
      </w:tr>
      <w:tr w:rsidR="00A47865" w:rsidRPr="00A47865" w14:paraId="3A3E6A4D" w14:textId="44D82042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36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0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1A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FoxO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61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42B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BEC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325A5520" w14:textId="77D795EA" w:rsidR="00A47865" w:rsidRPr="0067493F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67493F">
              <w:rPr>
                <w:rFonts w:ascii="Times New Roman" w:hAnsi="Times New Roman" w:cs="Times New Roman"/>
                <w:sz w:val="12"/>
                <w:szCs w:val="12"/>
              </w:rPr>
              <w:t>TGFB1,EP300,EGFR,ATM,PIK3R1</w:t>
            </w:r>
          </w:p>
        </w:tc>
      </w:tr>
      <w:tr w:rsidR="00A47865" w:rsidRPr="00A47865" w14:paraId="22B6BAEF" w14:textId="4E807B9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E9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5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AA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Signaling pathways regulating pluripotency of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D7B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54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9F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287A8" w14:textId="249F240D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C,FGFR3,CTNNB1,PAX6,PIK3R1</w:t>
            </w:r>
          </w:p>
        </w:tc>
      </w:tr>
      <w:tr w:rsidR="00A47865" w:rsidRPr="00A47865" w14:paraId="40875B58" w14:textId="0BEB012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363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28E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Estrogen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1DC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497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1E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1986686" w14:textId="0836CBE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RT14,MMP2,EGFR,ESR1,PIK3R1</w:t>
            </w:r>
          </w:p>
        </w:tc>
      </w:tr>
      <w:tr w:rsidR="00A47865" w:rsidRPr="00A47865" w14:paraId="1BBC807F" w14:textId="5EA1FA58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65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9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D77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Relaxin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B89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245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E7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070DEFBE" w14:textId="393869AE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TGFB1,EGFR,COL1A2,PIK3R1</w:t>
            </w:r>
          </w:p>
        </w:tc>
      </w:tr>
      <w:tr w:rsidR="00A47865" w:rsidRPr="00A47865" w14:paraId="748867B1" w14:textId="3CB3037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A5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9E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ancreatic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3C0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A3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79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3A98FC51" w14:textId="443B041D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EGFR,BRCA2,PIK3R1</w:t>
            </w:r>
          </w:p>
        </w:tc>
      </w:tr>
      <w:tr w:rsidR="00A47865" w:rsidRPr="00A47865" w14:paraId="65C76F15" w14:textId="1A149495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C6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181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Fluid shear stress and atheroscle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2D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BD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23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3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294D3D9" w14:textId="2719A67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MMP2,CTNNB1,PIK3R1,ACTG1</w:t>
            </w:r>
          </w:p>
        </w:tc>
      </w:tr>
      <w:tr w:rsidR="00A47865" w:rsidRPr="00A47865" w14:paraId="139571ED" w14:textId="428FFCC1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00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FD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hag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34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CA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07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4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8E0588C" w14:textId="1E13626B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LA-DRB1,DYNC2H1,HLA-B,COLEC11,ACTG1</w:t>
            </w:r>
          </w:p>
        </w:tc>
      </w:tr>
      <w:tr w:rsidR="00A47865" w:rsidRPr="00A47865" w14:paraId="5C6CC8D0" w14:textId="41B1C3EF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C5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B4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Gastric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B5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42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52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47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BB66FD4" w14:textId="68B3782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APC,EGFR,CTNNB1,PIK3R1</w:t>
            </w:r>
          </w:p>
        </w:tc>
      </w:tr>
      <w:tr w:rsidR="00A47865" w:rsidRPr="00A47865" w14:paraId="16D4279E" w14:textId="00ED0737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D8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D9D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Salmonella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18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70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F8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48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03A6B60" w14:textId="4814CBAE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YH9,DYNC2H1,FLNB,ACTG1</w:t>
            </w:r>
          </w:p>
        </w:tc>
      </w:tr>
      <w:tr w:rsidR="00A47865" w:rsidRPr="00A47865" w14:paraId="09D35689" w14:textId="7C3603A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9B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3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5C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ippo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0E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11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AF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51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3F37622B" w14:textId="60D69A7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APC,CTNNB1,BMP7,ACTG1</w:t>
            </w:r>
          </w:p>
        </w:tc>
      </w:tr>
      <w:tr w:rsidR="00A47865" w:rsidRPr="00A47865" w14:paraId="0A59DDC4" w14:textId="4ABDDFE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03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B8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ellular senesc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A2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4B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17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55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143FB1B" w14:textId="23EFBECA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ATM,TSC1,HLA-B,PIK3R1</w:t>
            </w:r>
          </w:p>
        </w:tc>
      </w:tr>
      <w:tr w:rsidR="00A47865" w:rsidRPr="00A47865" w14:paraId="385FEA24" w14:textId="5805389D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626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3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A83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omologous re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8A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284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0F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60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B59B7F9" w14:textId="3F7707C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TM,BRCA2,BRCA1</w:t>
            </w:r>
          </w:p>
        </w:tc>
      </w:tr>
      <w:tr w:rsidR="00A47865" w:rsidRPr="00A47865" w14:paraId="37556BD3" w14:textId="1BF3BC9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FC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06A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Amoebi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B6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9C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340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63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0971E0F" w14:textId="54722034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COL1A2,ACTN1,PIK3R1</w:t>
            </w:r>
          </w:p>
        </w:tc>
      </w:tr>
      <w:tr w:rsidR="00A47865" w:rsidRPr="00A47865" w14:paraId="6986D935" w14:textId="7069158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64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EE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Bladder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DB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8E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FF8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63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0A6C4526" w14:textId="394A4C99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EGFR,FGFR3</w:t>
            </w:r>
          </w:p>
        </w:tc>
      </w:tr>
      <w:tr w:rsidR="00A47865" w:rsidRPr="00A47865" w14:paraId="3EAC4937" w14:textId="76A57993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33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896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AGE-RAGE signaling pathway in diabetic 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71E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FA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9B4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6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F423" w14:textId="72695E0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P2,TGFB1,COL1A2,PIK3R1</w:t>
            </w:r>
          </w:p>
        </w:tc>
      </w:tr>
      <w:tr w:rsidR="00A47865" w:rsidRPr="00A47865" w14:paraId="4397D6DB" w14:textId="41E3C6BF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A38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AA5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Influenza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1E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E0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6B3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6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A4C53AB" w14:textId="4F490138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EP300,HLA-DRB1,PIK3R1,ACTG1</w:t>
            </w:r>
          </w:p>
        </w:tc>
      </w:tr>
      <w:tr w:rsidR="00A47865" w:rsidRPr="00A47865" w14:paraId="202957A9" w14:textId="3D32AF7F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B1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13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rostate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A2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EA7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00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66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C8375F3" w14:textId="3EC090B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300,EGFR,CTNNB1,PIK3R1</w:t>
            </w:r>
          </w:p>
        </w:tc>
      </w:tr>
      <w:tr w:rsidR="00A47865" w:rsidRPr="00A47865" w14:paraId="174BC92E" w14:textId="3A50CAD0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B69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3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5D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edgehog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DBC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44F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1D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7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488157BE" w14:textId="7C7BBDD9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TCH1,PTCH2,CDON</w:t>
            </w:r>
          </w:p>
        </w:tc>
      </w:tr>
      <w:tr w:rsidR="00A47865" w:rsidRPr="00A47865" w14:paraId="015A70C4" w14:textId="250FE71F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46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FB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Notch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D1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10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B65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81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E225498" w14:textId="322F2F1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JAG1,EP300,NOTCH1</w:t>
            </w:r>
          </w:p>
        </w:tc>
      </w:tr>
      <w:tr w:rsidR="00A47865" w:rsidRPr="00A47865" w14:paraId="6E8E51FB" w14:textId="36143E3C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AF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4C3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Kaposi's sarcoma-associated herpesvirus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E4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C24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75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08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56BE" w14:textId="572E1F34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EP300,CTNNB1,HLA-B,PIK3R1</w:t>
            </w:r>
          </w:p>
        </w:tc>
      </w:tr>
      <w:tr w:rsidR="00A47865" w:rsidRPr="00A47865" w14:paraId="25C8FB33" w14:textId="58A093C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AF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FD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Viral myocard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7B6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29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EE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117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3525AEA" w14:textId="1F700148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LA-DRB1,HLA-B,ACTG1</w:t>
            </w:r>
          </w:p>
        </w:tc>
      </w:tr>
      <w:tr w:rsidR="00A47865" w:rsidRPr="00A47865" w14:paraId="4112953F" w14:textId="29769522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DC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3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B76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Rib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3D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8D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A4B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15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4543EFD3" w14:textId="26EDF682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PS7,RPS26,RPS27,RPL11</w:t>
            </w:r>
          </w:p>
        </w:tc>
      </w:tr>
      <w:tr w:rsidR="00A47865" w:rsidRPr="00A47865" w14:paraId="69E6B90F" w14:textId="5A544D83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A9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4DD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Apopt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AF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34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C4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171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F2E8EF3" w14:textId="12169A6B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ATM,PIK3R1,ACTG1</w:t>
            </w:r>
          </w:p>
        </w:tc>
      </w:tr>
      <w:tr w:rsidR="00A47865" w:rsidRPr="00A47865" w14:paraId="7CA5D687" w14:textId="682F03D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1B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16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Rena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D4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C2F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CA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18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EB39A89" w14:textId="082EAF6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EP300,PIK3R1</w:t>
            </w:r>
          </w:p>
        </w:tc>
      </w:tr>
      <w:tr w:rsidR="00A47865" w:rsidRPr="00A47865" w14:paraId="3ED787A6" w14:textId="7B3C5986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B9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15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39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latinum drug res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9B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DA8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E8C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19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5436F47" w14:textId="020B9C3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TM,BRCA1,PIK3R1</w:t>
            </w:r>
          </w:p>
        </w:tc>
      </w:tr>
      <w:tr w:rsidR="00A47865" w:rsidRPr="00A47865" w14:paraId="735AC347" w14:textId="1710CB8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F5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05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73B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Other types of O-glycan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9D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23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E6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02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A5D3150" w14:textId="1273F03A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OMT2,POMT1</w:t>
            </w:r>
          </w:p>
        </w:tc>
      </w:tr>
      <w:tr w:rsidR="00A47865" w:rsidRPr="00A47865" w14:paraId="1649CF87" w14:textId="6439D581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76B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1D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Bacterial invasion of epithelial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E2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B2A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682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02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19C0910E" w14:textId="04D38E2F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TNNB1,PIK3R1,ACTG1</w:t>
            </w:r>
          </w:p>
        </w:tc>
      </w:tr>
      <w:tr w:rsidR="00A47865" w:rsidRPr="00A47865" w14:paraId="571ACC6A" w14:textId="0B897BBD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7E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1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65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EGFR tyrosine kinase inhibitor resis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BC9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7D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A9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33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B73C" w14:textId="4302528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GFR,FGFR3,PIK3R1</w:t>
            </w:r>
          </w:p>
        </w:tc>
      </w:tr>
      <w:tr w:rsidR="00A47865" w:rsidRPr="00A47865" w14:paraId="34FDAA5D" w14:textId="63EE4DC4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F05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69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PI3K-Akt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7CC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E3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47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33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482A314B" w14:textId="4B24DA6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GFR,COL1A2,TSC1,FGFR3,BRCA1,PIK3R1</w:t>
            </w:r>
          </w:p>
        </w:tc>
      </w:tr>
      <w:tr w:rsidR="00A47865" w:rsidRPr="00A47865" w14:paraId="07AF5832" w14:textId="15B1E2F7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8B2E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0B93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ushing's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D22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B8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186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33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45CD39A" w14:textId="5FDADD88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C,EGFR,CTNNB1,KMT2A</w:t>
            </w:r>
          </w:p>
        </w:tc>
      </w:tr>
      <w:tr w:rsidR="00A47865" w:rsidRPr="00A47865" w14:paraId="304C0A78" w14:textId="582EABC9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3A6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0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D49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Glycosylphosphatidylinositol (GPI)-anchor biosynth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A4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18F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00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50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2CFE" w14:textId="6A7194E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IGO,PIGG</w:t>
            </w:r>
          </w:p>
        </w:tc>
      </w:tr>
      <w:tr w:rsidR="00A47865" w:rsidRPr="00A47865" w14:paraId="7EFF6643" w14:textId="23A7C020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725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3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7C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GF-beta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59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AB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80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6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58259C6" w14:textId="226959DA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GFB1,EP300,BMP7</w:t>
            </w:r>
          </w:p>
        </w:tc>
      </w:tr>
      <w:tr w:rsidR="00A47865" w:rsidRPr="00A47865" w14:paraId="4D482389" w14:textId="24BAEC14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B5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B96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ytokine-cytokine receptor inte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BEF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5D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5D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8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8B84" w14:textId="3EA8B91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TGFB1,EDAR,EGFR,BMP7</w:t>
            </w:r>
          </w:p>
        </w:tc>
      </w:tr>
      <w:tr w:rsidR="00A47865" w:rsidRPr="00A47865" w14:paraId="456DF61B" w14:textId="33980F09" w:rsidTr="00A47865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3F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lastRenderedPageBreak/>
              <w:t>hsa04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25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ight j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62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A2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10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8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59C11" w14:textId="69D095D8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YH9,ACTN1,ACTG1,MYH3</w:t>
            </w:r>
          </w:p>
        </w:tc>
      </w:tr>
      <w:tr w:rsidR="00A47865" w:rsidRPr="00A47865" w14:paraId="08A49561" w14:textId="7FC1232B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C5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9F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h1 and Th2 cell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38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55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A0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91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F6F3783" w14:textId="0211630D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JAG1,NOTCH1,HLA-DRB1</w:t>
            </w:r>
          </w:p>
        </w:tc>
      </w:tr>
      <w:tr w:rsidR="00A47865" w:rsidRPr="00A47865" w14:paraId="17292168" w14:textId="58B15F0D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4F1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05E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3E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0C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4E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299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79853FC" w14:textId="7011AC8E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TGFB1,EP300,HLA-DRB1</w:t>
            </w:r>
          </w:p>
        </w:tc>
      </w:tr>
      <w:tr w:rsidR="00A47865" w:rsidRPr="00A47865" w14:paraId="476992E7" w14:textId="19DAB15B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D2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7C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erpes simplex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EA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FD8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E8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48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5D2BC7C" w14:textId="7115C4B0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EP300,HLA-DRB1,HLA-B</w:t>
            </w:r>
          </w:p>
        </w:tc>
      </w:tr>
      <w:tr w:rsidR="00A47865" w:rsidRPr="00A47865" w14:paraId="42B497CA" w14:textId="3095C561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3B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954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Viral carcin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4EA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E9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9D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5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CC1D61A" w14:textId="6B278381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300,ACTN1,HLA-B,PIK3R1</w:t>
            </w:r>
          </w:p>
        </w:tc>
      </w:tr>
      <w:tr w:rsidR="00A47865" w:rsidRPr="00A47865" w14:paraId="428A6F41" w14:textId="333FA8AB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E4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2F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HIF-1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40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67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290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60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C368077" w14:textId="65ECD789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300,EGFR,PIK3R1</w:t>
            </w:r>
          </w:p>
        </w:tc>
      </w:tr>
      <w:tr w:rsidR="00A47865" w:rsidRPr="00A47865" w14:paraId="0C50A0E9" w14:textId="41EB0EA0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E44F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06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holine metabolism in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AEB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F3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724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60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19CEF35" w14:textId="4A157D5C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GFR,TSC1,PIK3R1</w:t>
            </w:r>
          </w:p>
        </w:tc>
      </w:tr>
      <w:tr w:rsidR="00A47865" w:rsidRPr="00A47865" w14:paraId="5BB630A8" w14:textId="2C91B15A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D13B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BF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MAPK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305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DE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61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77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6C4D8F27" w14:textId="3576FD0D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TGFB1,EGFR,FGFR3,FLNB</w:t>
            </w:r>
          </w:p>
        </w:tc>
      </w:tr>
      <w:tr w:rsidR="00A47865" w:rsidRPr="00A47865" w14:paraId="3B5513D6" w14:textId="7679B39D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656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645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Chagas disease (American trypanosomias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F3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AE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E6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77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9655" w14:textId="30D6B244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TGFB1,PIK3R1</w:t>
            </w:r>
          </w:p>
        </w:tc>
      </w:tr>
      <w:tr w:rsidR="00A47865" w:rsidRPr="00A47865" w14:paraId="56A1A29E" w14:textId="504FFDF0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F95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4F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Allograft 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593D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386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869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77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27CDCFD5" w14:textId="3781ACAD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LA-DRB1,HLA-B</w:t>
            </w:r>
          </w:p>
        </w:tc>
      </w:tr>
      <w:tr w:rsidR="00A47865" w:rsidRPr="00A47865" w14:paraId="2A74A8D0" w14:textId="1DAAEA95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9C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41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Epstein-Barr virus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164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0E8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2491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8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40F6258E" w14:textId="04CA37C0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P300,HLA-DRB1,HLA-B,PIK3R1</w:t>
            </w:r>
          </w:p>
        </w:tc>
      </w:tr>
      <w:tr w:rsidR="00A47865" w:rsidRPr="00A47865" w14:paraId="7E4EE2D9" w14:textId="3E0B80BE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BB8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3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89C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Graft-versus-host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7F8C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6C3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5B5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84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A56CFCA" w14:textId="5CC97E7D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LA-DRB1,HLA-B</w:t>
            </w:r>
          </w:p>
        </w:tc>
      </w:tr>
      <w:tr w:rsidR="00A47865" w:rsidRPr="00A47865" w14:paraId="03C9AE7F" w14:textId="4F6E5F42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A60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2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1EA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hyroid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7C6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1A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15E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391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58494FE0" w14:textId="39067506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TNNB1,RET</w:t>
            </w:r>
          </w:p>
        </w:tc>
      </w:tr>
      <w:tr w:rsidR="00A47865" w:rsidRPr="00A47865" w14:paraId="64F7BA3E" w14:textId="0F8A299B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DFA1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6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04BE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NF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48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AB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619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408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426AE1FF" w14:textId="47C44B6F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JAG1,PIK3R1</w:t>
            </w:r>
          </w:p>
        </w:tc>
      </w:tr>
      <w:tr w:rsidR="00A47865" w:rsidRPr="00A47865" w14:paraId="3CCCB23C" w14:textId="196CC071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DAA2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5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0DD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oxoplasm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7F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58F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1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A3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411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 w14:paraId="7C1F697E" w14:textId="508EBC83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NFRSF1A,TGFB1,HLA-DRB1</w:t>
            </w:r>
          </w:p>
        </w:tc>
      </w:tr>
      <w:tr w:rsidR="00A47865" w:rsidRPr="00A47865" w14:paraId="63BA672F" w14:textId="5C1EFAB0" w:rsidTr="00A47865">
        <w:trPr>
          <w:trHeight w:val="69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8490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pt-BR"/>
              </w:rPr>
              <w:t>hsa049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36D7" w14:textId="77777777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Type I 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CE97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53B2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892A" w14:textId="77777777" w:rsidR="00A47865" w:rsidRPr="00A47865" w:rsidRDefault="00A47865" w:rsidP="00A478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  <w:t>0.0431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40BC7" w14:textId="0EE2C99B" w:rsidR="00A47865" w:rsidRPr="00A47865" w:rsidRDefault="00A47865" w:rsidP="00A47865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BR"/>
              </w:rPr>
            </w:pPr>
            <w:r w:rsidRPr="00A4786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LA-DRB1,HLA-B</w:t>
            </w:r>
          </w:p>
        </w:tc>
      </w:tr>
    </w:tbl>
    <w:p w14:paraId="15E37320" w14:textId="77777777" w:rsidR="00A47865" w:rsidRDefault="00A47865"/>
    <w:sectPr w:rsidR="00A47865" w:rsidSect="00A47865">
      <w:pgSz w:w="20160" w:h="12240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65"/>
    <w:rsid w:val="0067493F"/>
    <w:rsid w:val="00A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8A7B3"/>
  <w15:chartTrackingRefBased/>
  <w15:docId w15:val="{8612B596-398C-2C4A-B5BF-7FAAFCCF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4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62</Words>
  <Characters>4659</Characters>
  <Application>Microsoft Office Word</Application>
  <DocSecurity>0</DocSecurity>
  <Lines>38</Lines>
  <Paragraphs>11</Paragraphs>
  <ScaleCrop>false</ScaleCrop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MACHADO</dc:creator>
  <cp:keywords/>
  <dc:description/>
  <cp:lastModifiedBy>RENATO MACHADO</cp:lastModifiedBy>
  <cp:revision>2</cp:revision>
  <dcterms:created xsi:type="dcterms:W3CDTF">2021-04-17T00:27:00Z</dcterms:created>
  <dcterms:modified xsi:type="dcterms:W3CDTF">2021-05-30T18:58:00Z</dcterms:modified>
</cp:coreProperties>
</file>